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26A6E" w14:textId="6DBE34EB" w:rsidR="00682F38" w:rsidRDefault="003A0534" w:rsidP="003A0534">
      <w:pPr>
        <w:spacing w:after="0"/>
        <w:jc w:val="center"/>
        <w:rPr>
          <w:rFonts w:asciiTheme="majorBidi" w:eastAsiaTheme="majorEastAsia" w:hAnsiTheme="majorBidi" w:cstheme="majorBidi"/>
          <w:color w:val="000000" w:themeColor="text1"/>
          <w:kern w:val="2"/>
        </w:rPr>
      </w:pPr>
      <w:r w:rsidRPr="003A0534">
        <w:rPr>
          <w:rFonts w:asciiTheme="majorBidi" w:eastAsiaTheme="majorEastAsia" w:hAnsiTheme="majorBidi" w:cstheme="majorBidi"/>
          <w:color w:val="000000" w:themeColor="text1"/>
          <w:kern w:val="2"/>
        </w:rPr>
        <w:t>Questionnaire</w:t>
      </w:r>
    </w:p>
    <w:p w14:paraId="39246F0E" w14:textId="77777777" w:rsidR="003A0534" w:rsidRPr="00682F38" w:rsidRDefault="003A0534" w:rsidP="003A0534">
      <w:pPr>
        <w:spacing w:after="0"/>
        <w:jc w:val="center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6"/>
        <w:gridCol w:w="1416"/>
        <w:gridCol w:w="5478"/>
      </w:tblGrid>
      <w:tr w:rsidR="00682F38" w:rsidRPr="00682F38" w14:paraId="10CCF087" w14:textId="77777777" w:rsidTr="00B972B7">
        <w:tc>
          <w:tcPr>
            <w:tcW w:w="0" w:type="auto"/>
            <w:hideMark/>
          </w:tcPr>
          <w:p w14:paraId="6D590319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hideMark/>
          </w:tcPr>
          <w:p w14:paraId="0AD8C8F3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0" w:type="auto"/>
            <w:hideMark/>
          </w:tcPr>
          <w:p w14:paraId="39A1D749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</w:tr>
      <w:tr w:rsidR="00682F38" w:rsidRPr="00682F38" w14:paraId="1D00ECCA" w14:textId="77777777" w:rsidTr="00B972B7">
        <w:tc>
          <w:tcPr>
            <w:tcW w:w="0" w:type="auto"/>
            <w:hideMark/>
          </w:tcPr>
          <w:p w14:paraId="213418D4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Perceived Effectiveness</w:t>
            </w:r>
          </w:p>
        </w:tc>
        <w:tc>
          <w:tcPr>
            <w:tcW w:w="0" w:type="auto"/>
            <w:hideMark/>
          </w:tcPr>
          <w:p w14:paraId="66A92FD1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39C449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Holopatient technology enhanced my clinical reasoning skills.</w:t>
            </w:r>
          </w:p>
        </w:tc>
      </w:tr>
      <w:tr w:rsidR="00682F38" w:rsidRPr="00682F38" w14:paraId="6F7A6328" w14:textId="77777777" w:rsidTr="00B972B7">
        <w:tc>
          <w:tcPr>
            <w:tcW w:w="0" w:type="auto"/>
            <w:hideMark/>
          </w:tcPr>
          <w:p w14:paraId="4788CC3C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610053E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FA60780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Holopatient simulation improved my knowledge retention.</w:t>
            </w:r>
          </w:p>
        </w:tc>
      </w:tr>
      <w:tr w:rsidR="00682F38" w:rsidRPr="00682F38" w14:paraId="7B58115A" w14:textId="77777777" w:rsidTr="00B972B7">
        <w:tc>
          <w:tcPr>
            <w:tcW w:w="0" w:type="auto"/>
            <w:hideMark/>
          </w:tcPr>
          <w:p w14:paraId="453AF56F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E67F91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2B881CC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 feel better prepared for clinical practice after using holopatient.</w:t>
            </w:r>
          </w:p>
        </w:tc>
      </w:tr>
      <w:tr w:rsidR="00682F38" w:rsidRPr="00682F38" w14:paraId="685CE582" w14:textId="77777777" w:rsidTr="00B972B7">
        <w:tc>
          <w:tcPr>
            <w:tcW w:w="0" w:type="auto"/>
            <w:hideMark/>
          </w:tcPr>
          <w:p w14:paraId="7C9E9AE7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A99A29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48BF5A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Holopatient sessions helped me apply theoretical concepts effectively.</w:t>
            </w:r>
          </w:p>
        </w:tc>
      </w:tr>
      <w:tr w:rsidR="00682F38" w:rsidRPr="00682F38" w14:paraId="4479FA3F" w14:textId="77777777" w:rsidTr="00B972B7">
        <w:tc>
          <w:tcPr>
            <w:tcW w:w="0" w:type="auto"/>
            <w:hideMark/>
          </w:tcPr>
          <w:p w14:paraId="4EDD8923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E2E68C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2B352B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Holopatient technology improved my critical thinking skills.</w:t>
            </w:r>
          </w:p>
        </w:tc>
      </w:tr>
      <w:tr w:rsidR="00682F38" w:rsidRPr="00682F38" w14:paraId="757E1DA5" w14:textId="77777777" w:rsidTr="00B972B7">
        <w:tc>
          <w:tcPr>
            <w:tcW w:w="0" w:type="auto"/>
            <w:hideMark/>
          </w:tcPr>
          <w:p w14:paraId="168217B5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Overall Satisfaction</w:t>
            </w:r>
          </w:p>
        </w:tc>
        <w:tc>
          <w:tcPr>
            <w:tcW w:w="0" w:type="auto"/>
            <w:hideMark/>
          </w:tcPr>
          <w:p w14:paraId="17D445E9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458AB63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 am satisfied with my experience using holopatient technology.</w:t>
            </w:r>
          </w:p>
        </w:tc>
      </w:tr>
      <w:tr w:rsidR="00682F38" w:rsidRPr="00682F38" w14:paraId="5B5FC3D1" w14:textId="77777777" w:rsidTr="00B972B7">
        <w:tc>
          <w:tcPr>
            <w:tcW w:w="0" w:type="auto"/>
            <w:hideMark/>
          </w:tcPr>
          <w:p w14:paraId="02443AD5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E91A279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0412AC11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 enjoyed participating in holopatient simulations.</w:t>
            </w:r>
          </w:p>
        </w:tc>
      </w:tr>
      <w:tr w:rsidR="00682F38" w:rsidRPr="00682F38" w14:paraId="00D86656" w14:textId="77777777" w:rsidTr="00B972B7">
        <w:tc>
          <w:tcPr>
            <w:tcW w:w="0" w:type="auto"/>
            <w:hideMark/>
          </w:tcPr>
          <w:p w14:paraId="03E8193F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1D4413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4FC983F6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 would recommend holopatient simulations to other students/faculty.</w:t>
            </w:r>
          </w:p>
        </w:tc>
      </w:tr>
      <w:tr w:rsidR="00682F38" w:rsidRPr="00682F38" w14:paraId="098B9BE6" w14:textId="77777777" w:rsidTr="00B972B7">
        <w:tc>
          <w:tcPr>
            <w:tcW w:w="0" w:type="auto"/>
            <w:hideMark/>
          </w:tcPr>
          <w:p w14:paraId="08DAAF49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8834648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6F2C176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Holopatient sessions were engaging and motivating.</w:t>
            </w:r>
          </w:p>
        </w:tc>
      </w:tr>
      <w:tr w:rsidR="00682F38" w:rsidRPr="00682F38" w14:paraId="1E57691D" w14:textId="77777777" w:rsidTr="00B972B7">
        <w:tc>
          <w:tcPr>
            <w:tcW w:w="0" w:type="auto"/>
            <w:hideMark/>
          </w:tcPr>
          <w:p w14:paraId="4BE87E3A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3F4F56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4D36F08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Overall, holopatient technology met my expectations.</w:t>
            </w:r>
          </w:p>
        </w:tc>
      </w:tr>
      <w:tr w:rsidR="00682F38" w:rsidRPr="00682F38" w14:paraId="09187BC2" w14:textId="77777777" w:rsidTr="00B972B7">
        <w:tc>
          <w:tcPr>
            <w:tcW w:w="0" w:type="auto"/>
            <w:hideMark/>
          </w:tcPr>
          <w:p w14:paraId="1A6843E5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Ease of Use</w:t>
            </w:r>
          </w:p>
        </w:tc>
        <w:tc>
          <w:tcPr>
            <w:tcW w:w="0" w:type="auto"/>
            <w:hideMark/>
          </w:tcPr>
          <w:p w14:paraId="2D01712C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2B5F7BAE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The holopatient technology was easy to navigate.</w:t>
            </w:r>
          </w:p>
        </w:tc>
      </w:tr>
      <w:tr w:rsidR="00682F38" w:rsidRPr="00682F38" w14:paraId="0B8A5847" w14:textId="77777777" w:rsidTr="00B972B7">
        <w:tc>
          <w:tcPr>
            <w:tcW w:w="0" w:type="auto"/>
            <w:hideMark/>
          </w:tcPr>
          <w:p w14:paraId="0B508823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836535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6ACE6876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 found the interface of the holopatient system intuitive.</w:t>
            </w:r>
          </w:p>
        </w:tc>
      </w:tr>
      <w:tr w:rsidR="00682F38" w:rsidRPr="00682F38" w14:paraId="394DFDBD" w14:textId="77777777" w:rsidTr="00B972B7">
        <w:tc>
          <w:tcPr>
            <w:tcW w:w="0" w:type="auto"/>
            <w:hideMark/>
          </w:tcPr>
          <w:p w14:paraId="5569545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D652F2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6D38DB9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nstructions for using the holopatient system were clear and accessible.</w:t>
            </w:r>
          </w:p>
        </w:tc>
      </w:tr>
      <w:tr w:rsidR="00682F38" w:rsidRPr="00682F38" w14:paraId="7AB3F579" w14:textId="77777777" w:rsidTr="00B972B7">
        <w:tc>
          <w:tcPr>
            <w:tcW w:w="0" w:type="auto"/>
            <w:hideMark/>
          </w:tcPr>
          <w:p w14:paraId="000BFE20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20C985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6FDFE07C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 xml:space="preserve">I was able to use </w:t>
            </w:r>
            <w:proofErr w:type="gramStart"/>
            <w:r w:rsidRPr="00682F38">
              <w:rPr>
                <w:rFonts w:asciiTheme="majorBidi" w:hAnsiTheme="majorBidi" w:cstheme="majorBidi"/>
                <w:sz w:val="24"/>
                <w:szCs w:val="24"/>
              </w:rPr>
              <w:t>the holopatient</w:t>
            </w:r>
            <w:proofErr w:type="gramEnd"/>
            <w:r w:rsidRPr="00682F38">
              <w:rPr>
                <w:rFonts w:asciiTheme="majorBidi" w:hAnsiTheme="majorBidi" w:cstheme="majorBidi"/>
                <w:sz w:val="24"/>
                <w:szCs w:val="24"/>
              </w:rPr>
              <w:t xml:space="preserve"> technology with minimal technical support.</w:t>
            </w:r>
          </w:p>
        </w:tc>
      </w:tr>
      <w:tr w:rsidR="00682F38" w:rsidRPr="00682F38" w14:paraId="05ADD85B" w14:textId="77777777" w:rsidTr="00B972B7">
        <w:tc>
          <w:tcPr>
            <w:tcW w:w="0" w:type="auto"/>
            <w:hideMark/>
          </w:tcPr>
          <w:p w14:paraId="64DD09AF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EC9599E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5D7FAA1C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The holopatient sessions were free of major technical issues.</w:t>
            </w:r>
          </w:p>
        </w:tc>
      </w:tr>
      <w:tr w:rsidR="00682F38" w:rsidRPr="00682F38" w14:paraId="4DB3ACF0" w14:textId="77777777" w:rsidTr="00B972B7">
        <w:tc>
          <w:tcPr>
            <w:tcW w:w="0" w:type="auto"/>
            <w:hideMark/>
          </w:tcPr>
          <w:p w14:paraId="7951C8E9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mplementation Challenges</w:t>
            </w:r>
          </w:p>
        </w:tc>
        <w:tc>
          <w:tcPr>
            <w:tcW w:w="0" w:type="auto"/>
            <w:hideMark/>
          </w:tcPr>
          <w:p w14:paraId="51959924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7320D5B6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ntegrating holopatient technology into the curriculum is challenging.</w:t>
            </w:r>
          </w:p>
        </w:tc>
      </w:tr>
      <w:tr w:rsidR="00682F38" w:rsidRPr="00682F38" w14:paraId="1349AB31" w14:textId="77777777" w:rsidTr="00B972B7">
        <w:tc>
          <w:tcPr>
            <w:tcW w:w="0" w:type="auto"/>
            <w:hideMark/>
          </w:tcPr>
          <w:p w14:paraId="00FE5CEA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93F3BCC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49E5E331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 xml:space="preserve">Faculty </w:t>
            </w:r>
            <w:proofErr w:type="gramStart"/>
            <w:r w:rsidRPr="00682F38">
              <w:rPr>
                <w:rFonts w:asciiTheme="majorBidi" w:hAnsiTheme="majorBidi" w:cstheme="majorBidi"/>
                <w:sz w:val="24"/>
                <w:szCs w:val="24"/>
              </w:rPr>
              <w:t>require</w:t>
            </w:r>
            <w:proofErr w:type="gramEnd"/>
            <w:r w:rsidRPr="00682F38">
              <w:rPr>
                <w:rFonts w:asciiTheme="majorBidi" w:hAnsiTheme="majorBidi" w:cstheme="majorBidi"/>
                <w:sz w:val="24"/>
                <w:szCs w:val="24"/>
              </w:rPr>
              <w:t xml:space="preserve"> additional training to effectively use holopatient tools.</w:t>
            </w:r>
          </w:p>
        </w:tc>
      </w:tr>
      <w:tr w:rsidR="00682F38" w:rsidRPr="00682F38" w14:paraId="2A2D9323" w14:textId="77777777" w:rsidTr="00B972B7">
        <w:tc>
          <w:tcPr>
            <w:tcW w:w="0" w:type="auto"/>
            <w:hideMark/>
          </w:tcPr>
          <w:p w14:paraId="0C3928DB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E119ED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61AC4DB2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Technical limitations make holopatient implementation difficult.</w:t>
            </w:r>
          </w:p>
        </w:tc>
      </w:tr>
      <w:tr w:rsidR="00682F38" w:rsidRPr="00682F38" w14:paraId="6F02B8B0" w14:textId="77777777" w:rsidTr="00B972B7">
        <w:tc>
          <w:tcPr>
            <w:tcW w:w="0" w:type="auto"/>
            <w:hideMark/>
          </w:tcPr>
          <w:p w14:paraId="317267A7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FF4584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381A963F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Cost considerations hinder the adoption of holopatient technology.</w:t>
            </w:r>
          </w:p>
        </w:tc>
      </w:tr>
      <w:tr w:rsidR="00682F38" w:rsidRPr="00682F38" w14:paraId="3A28FB96" w14:textId="77777777" w:rsidTr="00B972B7">
        <w:tc>
          <w:tcPr>
            <w:tcW w:w="0" w:type="auto"/>
            <w:hideMark/>
          </w:tcPr>
          <w:p w14:paraId="567434EB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1EF450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158F6BD8" w14:textId="77777777" w:rsidR="00682F38" w:rsidRPr="00682F38" w:rsidRDefault="00682F38" w:rsidP="003A0534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82F38">
              <w:rPr>
                <w:rFonts w:asciiTheme="majorBidi" w:hAnsiTheme="majorBidi" w:cstheme="majorBidi"/>
                <w:sz w:val="24"/>
                <w:szCs w:val="24"/>
              </w:rPr>
              <w:t>Infrastructure and resource limitations affect holopatient use.</w:t>
            </w:r>
          </w:p>
        </w:tc>
      </w:tr>
    </w:tbl>
    <w:p w14:paraId="51487339" w14:textId="77777777" w:rsidR="00682F38" w:rsidRPr="00682F38" w:rsidRDefault="00682F38" w:rsidP="003A0534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414E049E" w14:textId="77777777" w:rsidR="00682F38" w:rsidRPr="00682F38" w:rsidRDefault="00682F38" w:rsidP="003A0534">
      <w:pPr>
        <w:spacing w:after="0"/>
        <w:rPr>
          <w:rFonts w:asciiTheme="majorBidi" w:hAnsiTheme="majorBidi" w:cstheme="majorBidi"/>
        </w:rPr>
      </w:pPr>
    </w:p>
    <w:sectPr w:rsidR="00682F38" w:rsidRPr="00682F38" w:rsidSect="00682F3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CDD0C" w14:textId="77777777" w:rsidR="00B74325" w:rsidRDefault="00B74325">
      <w:pPr>
        <w:spacing w:after="0"/>
      </w:pPr>
      <w:r>
        <w:separator/>
      </w:r>
    </w:p>
  </w:endnote>
  <w:endnote w:type="continuationSeparator" w:id="0">
    <w:p w14:paraId="4C881C8B" w14:textId="77777777" w:rsidR="00B74325" w:rsidRDefault="00B743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853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79215B" w14:textId="77777777" w:rsidR="00D45C5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9017D1F" w14:textId="77777777" w:rsidR="00D45C5E" w:rsidRDefault="00D45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18B3C" w14:textId="77777777" w:rsidR="00B74325" w:rsidRDefault="00B74325">
      <w:pPr>
        <w:spacing w:after="0"/>
      </w:pPr>
      <w:r>
        <w:separator/>
      </w:r>
    </w:p>
  </w:footnote>
  <w:footnote w:type="continuationSeparator" w:id="0">
    <w:p w14:paraId="0330163D" w14:textId="77777777" w:rsidR="00B74325" w:rsidRDefault="00B743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38"/>
    <w:rsid w:val="002172AC"/>
    <w:rsid w:val="00377698"/>
    <w:rsid w:val="003A0534"/>
    <w:rsid w:val="00533908"/>
    <w:rsid w:val="00682F38"/>
    <w:rsid w:val="00B74325"/>
    <w:rsid w:val="00D45C5E"/>
    <w:rsid w:val="00DA0B00"/>
    <w:rsid w:val="00FE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C9"/>
  <w15:chartTrackingRefBased/>
  <w15:docId w15:val="{FB7FC8CD-A6EF-43AB-9A2F-AD9CCC2E0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F38"/>
    <w:pPr>
      <w:spacing w:after="200" w:line="240" w:lineRule="auto"/>
    </w:pPr>
    <w:rPr>
      <w:rFonts w:ascii="Cambria" w:eastAsia="Cambria" w:hAnsi="Cambria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F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F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F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F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F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F3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F3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F3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F3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F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F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F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682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F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682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F3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82F38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39"/>
    <w:rsid w:val="00682F3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2F3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82F38"/>
    <w:rPr>
      <w:rFonts w:ascii="Cambria" w:eastAsia="Cambria" w:hAnsi="Cambria" w:cs="Times New Roman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682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T. Abdulsalam Almagharbeh</dc:creator>
  <cp:keywords/>
  <dc:description/>
  <cp:lastModifiedBy>Wesam T. Abdulsalam Almagharbeh</cp:lastModifiedBy>
  <cp:revision>3</cp:revision>
  <dcterms:created xsi:type="dcterms:W3CDTF">2025-04-26T09:54:00Z</dcterms:created>
  <dcterms:modified xsi:type="dcterms:W3CDTF">2025-08-29T17:45:00Z</dcterms:modified>
</cp:coreProperties>
</file>